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0D963" w14:textId="77777777" w:rsidR="000D4FAD" w:rsidRDefault="000D4FAD" w:rsidP="000D4F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57A9">
        <w:rPr>
          <w:rFonts w:ascii="Times New Roman" w:hAnsi="Times New Roman" w:cs="Times New Roman"/>
          <w:b/>
          <w:sz w:val="24"/>
          <w:szCs w:val="24"/>
        </w:rPr>
        <w:t xml:space="preserve">Appendix S1.  </w:t>
      </w:r>
      <w:proofErr w:type="gramStart"/>
      <w:r w:rsidRPr="00FC57A9">
        <w:rPr>
          <w:rFonts w:ascii="Times New Roman" w:hAnsi="Times New Roman" w:cs="Times New Roman"/>
          <w:sz w:val="24"/>
          <w:szCs w:val="24"/>
        </w:rPr>
        <w:t xml:space="preserve">Table of </w:t>
      </w:r>
      <w:r>
        <w:rPr>
          <w:rFonts w:ascii="Times New Roman" w:hAnsi="Times New Roman" w:cs="Times New Roman"/>
          <w:sz w:val="24"/>
          <w:szCs w:val="24"/>
        </w:rPr>
        <w:t xml:space="preserve">microsatellite </w:t>
      </w:r>
      <w:r w:rsidRPr="00FC57A9">
        <w:rPr>
          <w:rFonts w:ascii="Times New Roman" w:hAnsi="Times New Roman" w:cs="Times New Roman"/>
          <w:sz w:val="24"/>
          <w:szCs w:val="24"/>
        </w:rPr>
        <w:t>allele frequenci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0606809" w14:textId="77777777" w:rsidR="000D4FAD" w:rsidRPr="009A5EBF" w:rsidRDefault="000D4FAD" w:rsidP="000D4F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5EBF">
        <w:rPr>
          <w:rFonts w:ascii="Times New Roman" w:hAnsi="Times New Roman" w:cs="Times New Roman"/>
          <w:sz w:val="24"/>
          <w:szCs w:val="24"/>
        </w:rPr>
        <w:t>Allele frequencies of the parental individuals are shown for</w:t>
      </w:r>
      <w:r>
        <w:rPr>
          <w:rFonts w:ascii="Times New Roman" w:hAnsi="Times New Roman" w:cs="Times New Roman"/>
          <w:sz w:val="24"/>
          <w:szCs w:val="24"/>
        </w:rPr>
        <w:t xml:space="preserve"> each of the eight loci used in this study. (For more information about these loci, see </w:t>
      </w:r>
      <w:proofErr w:type="spellStart"/>
      <w:r>
        <w:rPr>
          <w:rFonts w:ascii="Times New Roman" w:hAnsi="Times New Roman" w:cs="Times New Roman"/>
          <w:sz w:val="24"/>
          <w:szCs w:val="24"/>
        </w:rPr>
        <w:t>Nunzi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12).</w:t>
      </w:r>
    </w:p>
    <w:p w14:paraId="0D83D62C" w14:textId="77777777" w:rsidR="000D4FAD" w:rsidRDefault="000D4FAD" w:rsidP="000D4FAD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33BE63" wp14:editId="63BD3475">
                <wp:simplePos x="0" y="0"/>
                <wp:positionH relativeFrom="column">
                  <wp:posOffset>698500</wp:posOffset>
                </wp:positionH>
                <wp:positionV relativeFrom="paragraph">
                  <wp:posOffset>38735</wp:posOffset>
                </wp:positionV>
                <wp:extent cx="4755515" cy="66167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5515" cy="661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491A9B63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</w:pPr>
                            <w:bookmarkStart w:id="0" w:name="_GoBack"/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>Locus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ab/>
                              <w:t xml:space="preserve">            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ab/>
                              <w:t xml:space="preserve">Allele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ab/>
                              <w:t>Frequency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ab/>
                              <w:t>Locus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  <w:u w:val="single"/>
                              </w:rPr>
                              <w:tab/>
                              <w:t>Allele    Frequency</w:t>
                            </w:r>
                          </w:p>
                          <w:p w14:paraId="1CC7EE9F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MIRI24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35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1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MIRI8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6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31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3D1A1271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44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3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68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4</w:t>
                            </w:r>
                          </w:p>
                          <w:p w14:paraId="2C425A3C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56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7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71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38</w:t>
                            </w:r>
                          </w:p>
                          <w:p w14:paraId="088C79D4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59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34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174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ab/>
                              <w:t>0.28</w:t>
                            </w:r>
                          </w:p>
                          <w:p w14:paraId="102A7F2D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6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11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MIRI85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39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32</w:t>
                            </w:r>
                          </w:p>
                          <w:p w14:paraId="495DADED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65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1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4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20</w:t>
                            </w:r>
                          </w:p>
                          <w:p w14:paraId="29E62900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68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24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145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ab/>
                              <w:t>0.48</w:t>
                            </w:r>
                          </w:p>
                          <w:p w14:paraId="7DBFBEE9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>271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ab/>
                              <w:t>0.08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MIRI9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307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4</w:t>
                            </w:r>
                          </w:p>
                          <w:p w14:paraId="400BEFA6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MIRI27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51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48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310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24F588A6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54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3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319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24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7A881DDF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60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24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32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ab/>
                              <w:t>0.70</w:t>
                            </w:r>
                          </w:p>
                          <w:p w14:paraId="52EEDE7C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79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21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MIRI95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40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2</w:t>
                            </w:r>
                          </w:p>
                          <w:p w14:paraId="30DA193C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>18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ab/>
                              <w:t>0.03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43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22</w:t>
                            </w:r>
                          </w:p>
                          <w:p w14:paraId="3A06D2A3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MIRI46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35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3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46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5</w:t>
                            </w:r>
                          </w:p>
                          <w:p w14:paraId="32CB87C4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44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3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49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2</w:t>
                            </w:r>
                          </w:p>
                          <w:p w14:paraId="452427CB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47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5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19</w:t>
                            </w:r>
                          </w:p>
                          <w:p w14:paraId="17177C6D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56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5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55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49</w:t>
                            </w:r>
                          </w:p>
                          <w:p w14:paraId="7B0D27BA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59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3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42BA0B5F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63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69</w:t>
                            </w:r>
                          </w:p>
                          <w:p w14:paraId="76531EA4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266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7</w:t>
                            </w:r>
                          </w:p>
                          <w:p w14:paraId="6DCB5F54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 269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ab/>
                              <w:t>0.07</w:t>
                            </w:r>
                          </w:p>
                          <w:p w14:paraId="2E150D22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MIRI58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57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14</w:t>
                            </w:r>
                          </w:p>
                          <w:p w14:paraId="78A58F50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60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53</w:t>
                            </w:r>
                          </w:p>
                          <w:p w14:paraId="0277F896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63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17</w:t>
                            </w:r>
                          </w:p>
                          <w:p w14:paraId="4F88442B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66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1</w:t>
                            </w:r>
                          </w:p>
                          <w:p w14:paraId="39AC0FDF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169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7</w:t>
                            </w:r>
                          </w:p>
                          <w:p w14:paraId="18E9BE39" w14:textId="77777777" w:rsidR="000D4FAD" w:rsidRPr="009A5EBF" w:rsidRDefault="000D4FAD" w:rsidP="000D4FA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72</w:t>
                            </w:r>
                            <w:r w:rsidRPr="009A5EB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  <w:t>0.07</w:t>
                            </w:r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55pt;margin-top:3.05pt;width:374.45pt;height:521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" filled="f" stroked="f">
                <v:textbox style="mso-fit-shape-to-text:t">
                  <w:txbxContent>
                    <w:p w14:paraId="491A9B63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  <w:u w:val="single"/>
                        </w:rPr>
                      </w:pPr>
                      <w:bookmarkStart w:id="1" w:name="_GoBack"/>
                      <w:r w:rsidRPr="009A5EBF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  <w:u w:val="single"/>
                        </w:rPr>
                        <w:t>Locus</w:t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  <w:u w:val="single"/>
                        </w:rPr>
                        <w:tab/>
                        <w:t xml:space="preserve">             </w:t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  <w:u w:val="single"/>
                        </w:rPr>
                        <w:tab/>
                        <w:t xml:space="preserve">Allele </w:t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  <w:u w:val="single"/>
                        </w:rPr>
                        <w:tab/>
                        <w:t>Frequency</w:t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  <w:u w:val="single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  <w:u w:val="single"/>
                        </w:rPr>
                        <w:tab/>
                        <w:t>Locus</w:t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  <w:u w:val="single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  <w:u w:val="single"/>
                        </w:rPr>
                        <w:tab/>
                        <w:t>Allele    Frequency</w:t>
                      </w:r>
                    </w:p>
                    <w:p w14:paraId="1CC7EE9F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MIRI24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35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1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MIRI8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6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31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</w:p>
                    <w:p w14:paraId="3D1A1271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44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3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68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4</w:t>
                      </w:r>
                    </w:p>
                    <w:p w14:paraId="2C425A3C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56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7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71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38</w:t>
                      </w:r>
                    </w:p>
                    <w:p w14:paraId="088C79D4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59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34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                         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174 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ab/>
                        <w:t>0.28</w:t>
                      </w:r>
                    </w:p>
                    <w:p w14:paraId="102A7F2D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6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11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MIRI85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39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32</w:t>
                      </w:r>
                    </w:p>
                    <w:p w14:paraId="495DADED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65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1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4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20</w:t>
                      </w:r>
                    </w:p>
                    <w:p w14:paraId="29E62900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68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24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                         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145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ab/>
                        <w:t>0.48</w:t>
                      </w:r>
                    </w:p>
                    <w:p w14:paraId="7DBFBEE9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                          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>271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ab/>
                        <w:t>0.08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MIRI92</w:t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307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4</w:t>
                      </w:r>
                    </w:p>
                    <w:p w14:paraId="400BEFA6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MIRI27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51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48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310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</w:p>
                    <w:p w14:paraId="24F588A6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54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3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319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24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</w:p>
                    <w:p w14:paraId="7A881DDF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60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24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                        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32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ab/>
                        <w:t>0.70</w:t>
                      </w:r>
                    </w:p>
                    <w:p w14:paraId="52EEDE7C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79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21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MIRI95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40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2</w:t>
                      </w:r>
                    </w:p>
                    <w:p w14:paraId="30DA193C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                          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>18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ab/>
                        <w:t>0.03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43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22</w:t>
                      </w:r>
                    </w:p>
                    <w:p w14:paraId="3A06D2A3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MIRI46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35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3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46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5</w:t>
                      </w:r>
                    </w:p>
                    <w:p w14:paraId="32CB87C4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44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3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49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2</w:t>
                      </w:r>
                    </w:p>
                    <w:p w14:paraId="452427CB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47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5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19</w:t>
                      </w:r>
                    </w:p>
                    <w:p w14:paraId="17177C6D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56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5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55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49</w:t>
                      </w:r>
                    </w:p>
                    <w:p w14:paraId="7B0D27BA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59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3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</w:p>
                    <w:p w14:paraId="42BA0B5F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63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69</w:t>
                      </w:r>
                    </w:p>
                    <w:p w14:paraId="76531EA4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266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7</w:t>
                      </w:r>
                    </w:p>
                    <w:p w14:paraId="6DCB5F54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                         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 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 269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ab/>
                        <w:t>0.07</w:t>
                      </w:r>
                    </w:p>
                    <w:p w14:paraId="2E150D22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MIRI58</w:t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57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14</w:t>
                      </w:r>
                    </w:p>
                    <w:p w14:paraId="78A58F50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60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53</w:t>
                      </w:r>
                    </w:p>
                    <w:p w14:paraId="0277F896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63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17</w:t>
                      </w:r>
                    </w:p>
                    <w:p w14:paraId="4F88442B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66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1</w:t>
                      </w:r>
                    </w:p>
                    <w:p w14:paraId="39AC0FDF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169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7</w:t>
                      </w:r>
                    </w:p>
                    <w:p w14:paraId="18E9BE39" w14:textId="77777777" w:rsidR="000D4FAD" w:rsidRPr="009A5EBF" w:rsidRDefault="000D4FAD" w:rsidP="000D4FA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                          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72</w:t>
                      </w:r>
                      <w:r w:rsidRPr="009A5EB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  <w:t>0.07</w:t>
                      </w: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p w14:paraId="15BC129B" w14:textId="77777777" w:rsidR="000D4FAD" w:rsidRDefault="000D4FAD" w:rsidP="000D4FAD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228420" w14:textId="77777777" w:rsidR="001C04F4" w:rsidRDefault="001C04F4"/>
    <w:sectPr w:rsidR="001C04F4" w:rsidSect="001658A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C930D2" w14:textId="77777777" w:rsidR="001658A7" w:rsidRDefault="001658A7" w:rsidP="001658A7">
      <w:pPr>
        <w:spacing w:after="0" w:line="240" w:lineRule="auto"/>
      </w:pPr>
      <w:r>
        <w:separator/>
      </w:r>
    </w:p>
  </w:endnote>
  <w:endnote w:type="continuationSeparator" w:id="0">
    <w:p w14:paraId="1C988853" w14:textId="77777777" w:rsidR="001658A7" w:rsidRDefault="001658A7" w:rsidP="00165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79CFC6" w14:textId="77777777" w:rsidR="001658A7" w:rsidRDefault="001658A7" w:rsidP="001658A7">
      <w:pPr>
        <w:spacing w:after="0" w:line="240" w:lineRule="auto"/>
      </w:pPr>
      <w:r>
        <w:separator/>
      </w:r>
    </w:p>
  </w:footnote>
  <w:footnote w:type="continuationSeparator" w:id="0">
    <w:p w14:paraId="4BC9692D" w14:textId="77777777" w:rsidR="001658A7" w:rsidRDefault="001658A7" w:rsidP="00165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77FB4" w14:textId="77777777" w:rsidR="001658A7" w:rsidRDefault="00B50EB5">
    <w:pPr>
      <w:pStyle w:val="Header"/>
    </w:pPr>
    <w:sdt>
      <w:sdtPr>
        <w:id w:val="171999623"/>
        <w:placeholder>
          <w:docPart w:val="F3C77D20D6D8CD47866070AAC90BEDB1"/>
        </w:placeholder>
        <w:temporary/>
        <w:showingPlcHdr/>
      </w:sdtPr>
      <w:sdtEndPr/>
      <w:sdtContent>
        <w:r w:rsidR="001658A7">
          <w:t>[Type text]</w:t>
        </w:r>
      </w:sdtContent>
    </w:sdt>
    <w:r w:rsidR="001658A7">
      <w:ptab w:relativeTo="margin" w:alignment="center" w:leader="none"/>
    </w:r>
    <w:sdt>
      <w:sdtPr>
        <w:id w:val="171999624"/>
        <w:placeholder>
          <w:docPart w:val="CAEC12065CF4FC4DB8C5E23DA2738321"/>
        </w:placeholder>
        <w:temporary/>
        <w:showingPlcHdr/>
      </w:sdtPr>
      <w:sdtEndPr/>
      <w:sdtContent>
        <w:r w:rsidR="001658A7">
          <w:t>[Type text]</w:t>
        </w:r>
      </w:sdtContent>
    </w:sdt>
    <w:r w:rsidR="001658A7">
      <w:ptab w:relativeTo="margin" w:alignment="right" w:leader="none"/>
    </w:r>
    <w:sdt>
      <w:sdtPr>
        <w:id w:val="171999625"/>
        <w:placeholder>
          <w:docPart w:val="089A394EA27CC34D8ED2EE96DA10464E"/>
        </w:placeholder>
        <w:temporary/>
        <w:showingPlcHdr/>
      </w:sdtPr>
      <w:sdtEndPr/>
      <w:sdtContent>
        <w:r w:rsidR="001658A7">
          <w:t>[Type text]</w:t>
        </w:r>
      </w:sdtContent>
    </w:sdt>
  </w:p>
  <w:p w14:paraId="5E5AE286" w14:textId="77777777" w:rsidR="001658A7" w:rsidRDefault="001658A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7A6F5" w14:textId="77777777" w:rsidR="001658A7" w:rsidRPr="001658A7" w:rsidRDefault="001658A7">
    <w:pPr>
      <w:pStyle w:val="Header"/>
      <w:rPr>
        <w:rFonts w:ascii="Times New Roman" w:hAnsi="Times New Roman" w:cs="Times New Roman"/>
      </w:rPr>
    </w:pPr>
    <w:r w:rsidRPr="001658A7">
      <w:rPr>
        <w:rFonts w:ascii="Times New Roman" w:hAnsi="Times New Roman" w:cs="Times New Roman"/>
      </w:rPr>
      <w:t xml:space="preserve">Christopher et al.—American Journal of Botany 2019—Appendix </w:t>
    </w:r>
    <w:r>
      <w:rPr>
        <w:rFonts w:ascii="Times New Roman" w:hAnsi="Times New Roman" w:cs="Times New Roman"/>
      </w:rPr>
      <w:t>S1</w:t>
    </w:r>
    <w:r w:rsidRPr="001658A7">
      <w:rPr>
        <w:rFonts w:ascii="Times New Roman" w:hAnsi="Times New Roman" w:cs="Times New Roman"/>
      </w:rPr>
      <w:ptab w:relativeTo="margin" w:alignment="center" w:leader="none"/>
    </w:r>
    <w:r w:rsidRPr="001658A7">
      <w:rPr>
        <w:rFonts w:ascii="Times New Roman" w:hAnsi="Times New Roman" w:cs="Times New Roman"/>
      </w:rPr>
      <w:ptab w:relativeTo="margin" w:alignment="right" w:leader="none"/>
    </w:r>
  </w:p>
  <w:p w14:paraId="118CBD6E" w14:textId="77777777" w:rsidR="001658A7" w:rsidRDefault="001658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FAD"/>
    <w:rsid w:val="000D4FAD"/>
    <w:rsid w:val="001658A7"/>
    <w:rsid w:val="001C04F4"/>
    <w:rsid w:val="00320BB7"/>
    <w:rsid w:val="00B50EB5"/>
    <w:rsid w:val="00F1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C3A0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FA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58A7"/>
  </w:style>
  <w:style w:type="paragraph" w:styleId="Header">
    <w:name w:val="header"/>
    <w:basedOn w:val="Normal"/>
    <w:link w:val="HeaderChar"/>
    <w:uiPriority w:val="99"/>
    <w:unhideWhenUsed/>
    <w:rsid w:val="001658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8A7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658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8A7"/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E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EB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FA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58A7"/>
  </w:style>
  <w:style w:type="paragraph" w:styleId="Header">
    <w:name w:val="header"/>
    <w:basedOn w:val="Normal"/>
    <w:link w:val="HeaderChar"/>
    <w:uiPriority w:val="99"/>
    <w:unhideWhenUsed/>
    <w:rsid w:val="001658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8A7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658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8A7"/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E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EB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3C77D20D6D8CD47866070AAC90BED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0DF9A4-C7C7-B845-9297-AB3DE08CABD7}"/>
      </w:docPartPr>
      <w:docPartBody>
        <w:p w:rsidR="00BF732D" w:rsidRDefault="00186DC6" w:rsidP="00186DC6">
          <w:pPr>
            <w:pStyle w:val="F3C77D20D6D8CD47866070AAC90BEDB1"/>
          </w:pPr>
          <w:r>
            <w:t>[Type text]</w:t>
          </w:r>
        </w:p>
      </w:docPartBody>
    </w:docPart>
    <w:docPart>
      <w:docPartPr>
        <w:name w:val="CAEC12065CF4FC4DB8C5E23DA27383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16276E-5BCE-0345-8CAC-2A44C1B0532A}"/>
      </w:docPartPr>
      <w:docPartBody>
        <w:p w:rsidR="00BF732D" w:rsidRDefault="00186DC6" w:rsidP="00186DC6">
          <w:pPr>
            <w:pStyle w:val="CAEC12065CF4FC4DB8C5E23DA2738321"/>
          </w:pPr>
          <w:r>
            <w:t>[Type text]</w:t>
          </w:r>
        </w:p>
      </w:docPartBody>
    </w:docPart>
    <w:docPart>
      <w:docPartPr>
        <w:name w:val="089A394EA27CC34D8ED2EE96DA1046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13ADBD-EC37-E541-843F-ACADAF89BB2D}"/>
      </w:docPartPr>
      <w:docPartBody>
        <w:p w:rsidR="00BF732D" w:rsidRDefault="00186DC6" w:rsidP="00186DC6">
          <w:pPr>
            <w:pStyle w:val="089A394EA27CC34D8ED2EE96DA10464E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DC6"/>
    <w:rsid w:val="00186DC6"/>
    <w:rsid w:val="00B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3C77D20D6D8CD47866070AAC90BEDB1">
    <w:name w:val="F3C77D20D6D8CD47866070AAC90BEDB1"/>
    <w:rsid w:val="00186DC6"/>
  </w:style>
  <w:style w:type="paragraph" w:customStyle="1" w:styleId="CAEC12065CF4FC4DB8C5E23DA2738321">
    <w:name w:val="CAEC12065CF4FC4DB8C5E23DA2738321"/>
    <w:rsid w:val="00186DC6"/>
  </w:style>
  <w:style w:type="paragraph" w:customStyle="1" w:styleId="089A394EA27CC34D8ED2EE96DA10464E">
    <w:name w:val="089A394EA27CC34D8ED2EE96DA10464E"/>
    <w:rsid w:val="00186DC6"/>
  </w:style>
  <w:style w:type="paragraph" w:customStyle="1" w:styleId="26F9A4B780C5074D8B9A0AF67D7BCF02">
    <w:name w:val="26F9A4B780C5074D8B9A0AF67D7BCF02"/>
    <w:rsid w:val="00186DC6"/>
  </w:style>
  <w:style w:type="paragraph" w:customStyle="1" w:styleId="6344CC7ED29BD84EB2C3DBBC396403E4">
    <w:name w:val="6344CC7ED29BD84EB2C3DBBC396403E4"/>
    <w:rsid w:val="00186DC6"/>
  </w:style>
  <w:style w:type="paragraph" w:customStyle="1" w:styleId="A71E0CA530274A4EAE6936EB15A381DA">
    <w:name w:val="A71E0CA530274A4EAE6936EB15A381DA"/>
    <w:rsid w:val="00186DC6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3C77D20D6D8CD47866070AAC90BEDB1">
    <w:name w:val="F3C77D20D6D8CD47866070AAC90BEDB1"/>
    <w:rsid w:val="00186DC6"/>
  </w:style>
  <w:style w:type="paragraph" w:customStyle="1" w:styleId="CAEC12065CF4FC4DB8C5E23DA2738321">
    <w:name w:val="CAEC12065CF4FC4DB8C5E23DA2738321"/>
    <w:rsid w:val="00186DC6"/>
  </w:style>
  <w:style w:type="paragraph" w:customStyle="1" w:styleId="089A394EA27CC34D8ED2EE96DA10464E">
    <w:name w:val="089A394EA27CC34D8ED2EE96DA10464E"/>
    <w:rsid w:val="00186DC6"/>
  </w:style>
  <w:style w:type="paragraph" w:customStyle="1" w:styleId="26F9A4B780C5074D8B9A0AF67D7BCF02">
    <w:name w:val="26F9A4B780C5074D8B9A0AF67D7BCF02"/>
    <w:rsid w:val="00186DC6"/>
  </w:style>
  <w:style w:type="paragraph" w:customStyle="1" w:styleId="6344CC7ED29BD84EB2C3DBBC396403E4">
    <w:name w:val="6344CC7ED29BD84EB2C3DBBC396403E4"/>
    <w:rsid w:val="00186DC6"/>
  </w:style>
  <w:style w:type="paragraph" w:customStyle="1" w:styleId="A71E0CA530274A4EAE6936EB15A381DA">
    <w:name w:val="A71E0CA530274A4EAE6936EB15A381DA"/>
    <w:rsid w:val="00186D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3B60F9-CE46-C648-94DB-D823A2789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Macintosh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Christopher</dc:creator>
  <cp:keywords/>
  <dc:description/>
  <cp:lastModifiedBy>Dorothy Christopher</cp:lastModifiedBy>
  <cp:revision>3</cp:revision>
  <dcterms:created xsi:type="dcterms:W3CDTF">2019-05-30T17:14:00Z</dcterms:created>
  <dcterms:modified xsi:type="dcterms:W3CDTF">2019-06-01T21:40:00Z</dcterms:modified>
</cp:coreProperties>
</file>